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center"/>
        <w:rPr/>
      </w:pPr>
      <w:r>
        <w:rPr/>
        <w:t>Table S1 Drug list for 27 topic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"/>
        <w:gridCol w:w="1236"/>
        <w:gridCol w:w="10732"/>
      </w:tblGrid>
      <w:tr>
        <w:trPr/>
        <w:tc>
          <w:tcPr>
            <w:tcW w:w="992" w:type="dxa"/>
            <w:tcBorders>
              <w:top w:val="single" w:sz="18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</w:rPr>
            </w:pPr>
            <w:bookmarkStart w:id="0" w:name="_Hlk292467657"/>
            <w:bookmarkStart w:id="1" w:name="OLE_LINK2"/>
            <w:bookmarkEnd w:id="0"/>
            <w:bookmarkEnd w:id="1"/>
            <w:r>
              <w:rPr>
                <w:b/>
                <w:i/>
              </w:rPr>
              <w:t>Topics</w:t>
            </w:r>
          </w:p>
        </w:tc>
        <w:tc>
          <w:tcPr>
            <w:tcW w:w="1236" w:type="dxa"/>
            <w:tcBorders>
              <w:top w:val="single" w:sz="18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No. of drugs</w:t>
            </w:r>
          </w:p>
        </w:tc>
        <w:tc>
          <w:tcPr>
            <w:tcW w:w="10732" w:type="dxa"/>
            <w:tcBorders>
              <w:top w:val="single" w:sz="18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Drug list</w:t>
            </w:r>
          </w:p>
        </w:tc>
      </w:tr>
      <w:tr>
        <w:trPr/>
        <w:tc>
          <w:tcPr>
            <w:tcW w:w="992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1236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0732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emtuzumab; Azathioprine; Cladribine; Cyclosporine; Cytarabine; Dactinomycin; Daunorubicin; Dexrazoxane; Dolasetron; </w:t>
            </w:r>
          </w:p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xorubicin; Epirubicin; Erlotinib; Etoposide; Filgrastim; Fludarabine; Fluorouracil; Gefitinib; gemtuzumab ozogamicin; Idarubicin; Ifosfamide; Imatinib; Irinotecan; Marinol; Mebendazole; Mycophenolate mofetil; Pentostatin; pralatrexate; Tacrolimus; Thioguanine; Tositumomab; Vinorelbine</w:t>
            </w:r>
          </w:p>
        </w:tc>
      </w:tr>
      <w:tr>
        <w:trPr/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073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fentanil; Atracurium; beractant; dalteparin sodium; Desflurane; Dinoprostone; Doxacurium; Doxacurium chloride; echothiophate iodide ; Enflurane; Enoxaparin; Etomidate; fospropofol disodium; Galantamine; Hexachlorophene; Isoflurane; maraviroc; Meropenem; metyrosine; Midazolam; Oxymetazoline; Pancuronium; Remifentanil; Rocuronium; Sevoflurane; Succinylcholine; tinzaparin sodium; Vecuronium; Vigabatrin</w:t>
            </w:r>
          </w:p>
        </w:tc>
      </w:tr>
      <w:tr>
        <w:trPr/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073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opurinol; Aminosalicylic Acid; Carbamazepine; Cephalexin; Chlorambucil; Chloroquine; Chlorpropamide; Cysteamine; Dapsone; Diclofenac; etravirine; Famotidine; Flucytosine; Fluvastatin; glyburide; Indapamide; Penicillamine; Phenytoin; Piperacillin; Propylthiouracil; Ramipril; Rifampin; Sulfisoxazole; Valdecoxib</w:t>
            </w:r>
          </w:p>
        </w:tc>
      </w:tr>
      <w:tr>
        <w:trPr/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4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073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oxicillin; Ampicillin; Aztreonam; Carbenicillin; Cefadroxil; Cefazolin; Cefoperazone; Cefotaxime; Cefotetan; Cefoxitin; Ceftibuten; Ceftizoxime; Ceftriaxone; Cefuroxime; Cephradine; Clarithromycin; indocyanine green; lincomycin; Loracarbef; Nitrofurantoin; Trimethoprim</w:t>
            </w:r>
          </w:p>
        </w:tc>
      </w:tr>
      <w:tr>
        <w:trPr/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5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073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azepril; Caffeine; Candesartan; Captopril; Darbepoetin alfa; Eplerenone; Epoetin alfa; Eprosartan; Exenatide; Fosinopril; Guanidine; Immune globulin; Irbesartan; Losartan; Mitomycin; Ondansetron; Perindopril; Spironolactone; Telmisartan; Triamterene; Vancomycin</w:t>
            </w:r>
          </w:p>
        </w:tc>
      </w:tr>
      <w:tr>
        <w:trPr/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6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073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antadine; Amitriptyline; Amoxapine; betaine; Citalopram; Clomipramine; Desipramine; Doxepin; Fluoxetine; Fluvoxamine; Imipramine; Interferon Alfa-2a; Isocarboxazid; Mirtazapine; Phenelzine; Pseudoephedrine; ramelteon; Tranylcypromine; Trimipramine; Varenicline</w:t>
            </w:r>
          </w:p>
        </w:tc>
      </w:tr>
      <w:tr>
        <w:trPr/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7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073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kinra; Anastrozole; Bisoprolol; Diltiazem; Epinastine; Escitalopram; Exemestane; Fosfomycin; Imiquimod; levalbuterol hydrochloride; Lovastatin; Nelfinavir; omega-3-acid ethyl esters; Pemirolast Potassium; Pentosan Polysulfate; Quinapril; Rasagiline; Repaglinide; ursodiol; zileuton</w:t>
            </w:r>
          </w:p>
        </w:tc>
      </w:tr>
      <w:tr>
        <w:trPr/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8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073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ecoxib; Etodolac; Fenoprofen; Flurbiprofen; Ibuprofen; Indomethacin; Ketoprofen; Ketorolac; Meclofenamate Sodium ; Mefenamic acid; Meloxicam; Naproxen; Nateglinide; Oxaprozin; prasugrel hydrochloride; Progesterone; Reteplase; Tolmetin; Tranexamic Acid</w:t>
            </w:r>
          </w:p>
        </w:tc>
      </w:tr>
      <w:tr>
        <w:trPr/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9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73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lofen; Benztropine; Biperiden; Ciprofloxacin; Cycloserine; Diazepam; Diphenoxylate; Flurazepam; Lorazepam; Meperidine; Mexiletine; Nabilone; Oxazepam; Procarbazine; Promethazine; Selegiline; Tizanidine; Triazolam</w:t>
            </w:r>
          </w:p>
        </w:tc>
      </w:tr>
      <w:tr>
        <w:trPr/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1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73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ebutolol; Amlodipine; Atenolol; Betaxolol; Doxazosin; enalaprilat; Epinephrine; Isosorbide Dinitrate; Methylergonovine maleate; Metoprolol; Nadolol; nebivolol hydrochloride; Nitroglycerin; Phentolamine; regadenoson; Timolol; Verapamil; Vinblastine</w:t>
            </w:r>
          </w:p>
        </w:tc>
      </w:tr>
      <w:tr>
        <w:trPr/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1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73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itretinoin; Bosentan; Chlordiazepoxide; Choriogonadotropin alfa; chorionic gonadotropin ; Dextromethorphan; Enalapril; follitropin beta; ganirelix acetate; Interferon alfacon-1; Isotretinoin; lubiprostone; Lutropin alfa; olmesartan medoxomil; Thalidomide; thiotepa; Urofollitropin</w:t>
            </w:r>
          </w:p>
        </w:tc>
      </w:tr>
      <w:tr>
        <w:trPr/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12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73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metanide; Capreomycin; Ceftazidime; Chlorzoxazone; Clotrimazole; Colestipol; deferasirox; Docetaxel; edetate calcium disodium; eltrombopag olamine; Famciclovir; Gemcitabine; Mecasermin; mesalamine; Pravastatin; Trimetrexate; zinc acetate</w:t>
            </w:r>
          </w:p>
        </w:tc>
      </w:tr>
      <w:tr>
        <w:trPr/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13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73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fostine; Buprenorphine; edrophonium chloride ; Fentanyl; halothane; Hydromorphone; Lidocaine; Methadone; Methohexital; nalmefene hydrochloride; Naloxone; Norepinephrine; Oxycodone; Propofol; Propoxyphene; tapentadol hydrochloride</w:t>
            </w:r>
          </w:p>
        </w:tc>
      </w:tr>
      <w:tr>
        <w:trPr/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14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73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batacept; Agalsidase beta; Clofarabine; denosumab; eculizumab; Ezetimibe; Fexofenadine; Formoterol; Ibritumomab; Laronidase; </w:t>
            </w:r>
          </w:p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alizumab; Oxybutynin; Rosiglitazone; saxagliptin; Valsartan; velaglucerase alfa</w:t>
            </w:r>
          </w:p>
        </w:tc>
      </w:tr>
      <w:tr>
        <w:trPr/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15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73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palene; Apraclonidine; Bimatoprost; Brimonidine; Brinzolamide; bromfenac sodium; Cyclopentolate; Dorzolamide; Ketotifen; Latanoprost; Loteprednol Etabonate; Malathion; Medrysone; Nedocromil; sulconazole nitrate; sulfaccetamide sodium</w:t>
            </w:r>
          </w:p>
        </w:tc>
      </w:tr>
      <w:tr>
        <w:trPr/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16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73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nosine; Digoxin Immune Fab; Dihydroergotamine; Dobutamine; Dofetilide; Eletriptan; Flecainide; Frovatriptan; Ibutilide; Milrinone; moricizine hydrochloride; Naratriptan; nilotinib; Sotalol; Sumatriptan; Zolmitriptan</w:t>
            </w:r>
          </w:p>
        </w:tc>
      </w:tr>
      <w:tr>
        <w:trPr/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17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3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lometasone; Amcinonide; Clobetasol; Clocortolone; Desoximetasone; Fluocinolone Acetonide; Fluocinonide; halcinonide; Halobetasol Propionate; hycrocortisone; Mometasone; Naftifine; Oxiconazole; Prednicarbate</w:t>
            </w:r>
          </w:p>
        </w:tc>
      </w:tr>
      <w:tr>
        <w:trPr/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18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3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promazine; Clozapine; Haloperidol; Lisinopril; Loxapine; Metoclopramide; Paliperidone; Prochlorperazine; Quetiapine; Rubidium Rb-82; Thioridazine; thiothixene; Trifluoperazine; Ziprasidone</w:t>
            </w:r>
          </w:p>
        </w:tc>
      </w:tr>
      <w:tr>
        <w:trPr/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19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3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vedilol; Darunavir; Diazoxide; Fosamprenavir; Glimepiride; Glipizide; lanreotide acetate; Metformin; Nelarabine; pramlintide acetate; Probenecid; sorbitol; Tolazamide; Tolbutamide</w:t>
            </w:r>
          </w:p>
        </w:tc>
      </w:tr>
      <w:tr>
        <w:trPr/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2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3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nocaproic Acid; Coagulation Factor IX human; erythropoietin; estropipate; fibrinogen; floxuridine; Heparin; Idursulfase; Mannitol; Mephenytoin; Raloxifene; Saquinavir; Toremifene</w:t>
            </w:r>
          </w:p>
        </w:tc>
      </w:tr>
      <w:tr>
        <w:trPr/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2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3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noglutethimide; Betamethasone; cortisone acetate; Danazol; Fludrocortisone; Hydrocortisone; levothyroxine sodium ; Lithium; methylprednisole; Methylprednisolone; Naphazoline hydrochloride; Nicardipine; Prednisone</w:t>
            </w:r>
          </w:p>
        </w:tc>
      </w:tr>
      <w:tr>
        <w:trPr/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22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3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razolam; Chloroprocaine; dexmethylphenidate hydrochloride; Estazolam; Eszopiclone; Mepivacaine; methamphetamine hydrochloride; Methylphenidate; Pentobarbital; Prilocaine; Ropivacaine; Secobarbital</w:t>
            </w:r>
          </w:p>
        </w:tc>
      </w:tr>
      <w:tr>
        <w:trPr/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23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3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cavir; Acetazolamide; Adefovir Dipivoxil; Amiloride; Emtricitabine; Glycine; Lamivudine; Methazolamide; Potassium Chloride; Stavudine; tenofovir disoproxil ; Zidovudine</w:t>
            </w:r>
          </w:p>
        </w:tc>
      </w:tr>
      <w:tr>
        <w:trPr/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24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3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araginase; chenodiol; Efavirenz; Ketoconazole; Labetalol; Naltrexone; Nefazodone; Nevirapine; Pemoline; Telithromycin; Terbinafine</w:t>
            </w:r>
          </w:p>
        </w:tc>
      </w:tr>
      <w:tr>
        <w:trPr/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25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3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kacin; Carboplatin; Cisplatin; colistimethate; Gentamicin; Kanamycin; Magnesium Sulfate; Neomycin; Tobramycin; Vardenafil; zoledronic acid</w:t>
            </w:r>
          </w:p>
        </w:tc>
      </w:tr>
      <w:tr>
        <w:trPr/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26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3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hanechol; Buspirone; capsaicin; Esmolol; Fenoldopam; glucagon hydrochloride; Hydroxocobalamin; Ketamine; Lepirudin; Levobunolol; Treprostinil</w:t>
            </w:r>
          </w:p>
        </w:tc>
      </w:tr>
      <w:tr>
        <w:trPr/>
        <w:tc>
          <w:tcPr>
            <w:tcW w:w="992" w:type="dxa"/>
            <w:tcBorders>
              <w:bottom w:val="single" w:sz="18" w:space="0" w:color="008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27</w:t>
            </w:r>
          </w:p>
        </w:tc>
        <w:tc>
          <w:tcPr>
            <w:tcW w:w="1236" w:type="dxa"/>
            <w:tcBorders>
              <w:bottom w:val="single" w:sz="18" w:space="0" w:color="008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32" w:type="dxa"/>
            <w:tcBorders>
              <w:bottom w:val="single" w:sz="18" w:space="0" w:color="008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vimopan; calcipotriene; Fluconazole; Modafinil; Orlistat; Oseltamivir; Panitumumab; Pralidoxime; Ranolazine; sodium phenylbutyrate; Vincristine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5T19:12:00Z</dcterms:created>
  <dc:creator>zliu</dc:creator>
  <dc:description/>
  <cp:keywords/>
  <dc:language>en-US</dc:language>
  <cp:lastModifiedBy>zliu</cp:lastModifiedBy>
  <dcterms:modified xsi:type="dcterms:W3CDTF">2011-07-05T19:13:00Z</dcterms:modified>
  <cp:revision>1</cp:revision>
  <dc:subject/>
  <dc:title>Table S1 Drug list for 27 topics</dc:title>
</cp:coreProperties>
</file>